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269E4" w14:textId="758B0419" w:rsidR="00C1098F" w:rsidRPr="000D6258" w:rsidRDefault="00DB5DAC" w:rsidP="000D625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D6258">
        <w:rPr>
          <w:rFonts w:asciiTheme="majorBidi" w:hAnsiTheme="majorBidi" w:cstheme="majorBidi"/>
          <w:b/>
          <w:bCs/>
          <w:sz w:val="32"/>
          <w:szCs w:val="32"/>
        </w:rPr>
        <w:t xml:space="preserve">Supplementary </w:t>
      </w:r>
      <w:r w:rsidR="00B62CBF" w:rsidRPr="000D6258">
        <w:rPr>
          <w:rFonts w:asciiTheme="majorBidi" w:hAnsiTheme="majorBidi" w:cstheme="majorBidi"/>
          <w:b/>
          <w:bCs/>
          <w:sz w:val="32"/>
          <w:szCs w:val="32"/>
        </w:rPr>
        <w:t>m</w:t>
      </w:r>
      <w:r w:rsidRPr="000D6258">
        <w:rPr>
          <w:rFonts w:asciiTheme="majorBidi" w:hAnsiTheme="majorBidi" w:cstheme="majorBidi"/>
          <w:b/>
          <w:bCs/>
          <w:sz w:val="32"/>
          <w:szCs w:val="32"/>
        </w:rPr>
        <w:t>aterial</w:t>
      </w:r>
    </w:p>
    <w:p w14:paraId="3C2175CC" w14:textId="77777777" w:rsidR="00DB5DAC" w:rsidRPr="00335125" w:rsidRDefault="00DB5DAC" w:rsidP="00121C23">
      <w:pPr>
        <w:spacing w:line="480" w:lineRule="auto"/>
        <w:rPr>
          <w:rFonts w:asciiTheme="majorBidi" w:hAnsiTheme="majorBidi" w:cstheme="majorBidi"/>
        </w:rPr>
      </w:pPr>
    </w:p>
    <w:p w14:paraId="7C3C22AD" w14:textId="77777777" w:rsidR="00121C23" w:rsidRDefault="00DB5DAC" w:rsidP="00121C23">
      <w:pPr>
        <w:jc w:val="both"/>
        <w:rPr>
          <w:rFonts w:asciiTheme="majorBidi" w:hAnsiTheme="majorBidi" w:cstheme="majorBidi"/>
          <w:sz w:val="20"/>
          <w:szCs w:val="20"/>
        </w:rPr>
      </w:pPr>
      <w:r w:rsidRPr="000D6258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C1098F" w:rsidRPr="000D6258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Pr="000D6258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C1098F" w:rsidRPr="000D625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B62CBF" w:rsidRPr="000D6258">
        <w:rPr>
          <w:rFonts w:asciiTheme="majorBidi" w:hAnsiTheme="majorBidi" w:cstheme="majorBidi"/>
          <w:sz w:val="20"/>
          <w:szCs w:val="20"/>
        </w:rPr>
        <w:t>Comparison between PD and HC related to hippocampal dynamic functional connectivity</w:t>
      </w:r>
    </w:p>
    <w:p w14:paraId="5473C2F4" w14:textId="14804145" w:rsidR="00121C23" w:rsidRPr="00121C23" w:rsidRDefault="00B62CBF" w:rsidP="002D09CC">
      <w:pPr>
        <w:jc w:val="both"/>
        <w:rPr>
          <w:rFonts w:asciiTheme="majorBidi" w:hAnsiTheme="majorBidi" w:cstheme="majorBidi"/>
          <w:sz w:val="20"/>
          <w:szCs w:val="20"/>
        </w:rPr>
      </w:pPr>
      <w:r w:rsidRPr="000D6258">
        <w:rPr>
          <w:rFonts w:asciiTheme="majorBidi" w:hAnsiTheme="majorBidi" w:cstheme="majorBidi"/>
          <w:sz w:val="20"/>
          <w:szCs w:val="20"/>
        </w:rPr>
        <w:t xml:space="preserve">or the </w:t>
      </w:r>
      <w:r w:rsidR="00335125" w:rsidRPr="000D6258">
        <w:rPr>
          <w:rFonts w:asciiTheme="majorBidi" w:hAnsiTheme="majorBidi" w:cstheme="majorBidi"/>
          <w:sz w:val="20"/>
          <w:szCs w:val="20"/>
        </w:rPr>
        <w:t>B</w:t>
      </w:r>
      <w:r w:rsidRPr="000D6258">
        <w:rPr>
          <w:rFonts w:asciiTheme="majorBidi" w:hAnsiTheme="majorBidi" w:cstheme="majorBidi"/>
          <w:sz w:val="20"/>
          <w:szCs w:val="20"/>
        </w:rPr>
        <w:t>aseline</w:t>
      </w:r>
      <w:r w:rsidR="00335125" w:rsidRPr="000D6258">
        <w:rPr>
          <w:rFonts w:asciiTheme="majorBidi" w:hAnsiTheme="majorBidi" w:cstheme="majorBidi"/>
          <w:sz w:val="20"/>
          <w:szCs w:val="20"/>
        </w:rPr>
        <w:t xml:space="preserve"> C</w:t>
      </w:r>
      <w:r w:rsidRPr="000D6258">
        <w:rPr>
          <w:rFonts w:asciiTheme="majorBidi" w:hAnsiTheme="majorBidi" w:cstheme="majorBidi"/>
          <w:sz w:val="20"/>
          <w:szCs w:val="20"/>
        </w:rPr>
        <w:t>onfiguration and for ORM</w:t>
      </w:r>
      <w:r w:rsidR="00335125" w:rsidRPr="000D6258">
        <w:rPr>
          <w:rFonts w:asciiTheme="majorBidi" w:hAnsiTheme="majorBidi" w:cstheme="majorBidi"/>
          <w:sz w:val="20"/>
          <w:szCs w:val="20"/>
        </w:rPr>
        <w:t>-</w:t>
      </w:r>
      <w:r w:rsidRPr="000D6258">
        <w:rPr>
          <w:rFonts w:asciiTheme="majorBidi" w:hAnsiTheme="majorBidi" w:cstheme="majorBidi"/>
          <w:sz w:val="20"/>
          <w:szCs w:val="20"/>
        </w:rPr>
        <w:t xml:space="preserve">responses within each </w:t>
      </w:r>
      <w:r w:rsidR="00335125" w:rsidRPr="000D6258">
        <w:rPr>
          <w:rFonts w:asciiTheme="majorBidi" w:hAnsiTheme="majorBidi" w:cstheme="majorBidi"/>
          <w:sz w:val="20"/>
          <w:szCs w:val="20"/>
        </w:rPr>
        <w:t>Network</w:t>
      </w:r>
      <w:r w:rsidRPr="000D6258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84"/>
        <w:gridCol w:w="1880"/>
        <w:gridCol w:w="1863"/>
        <w:gridCol w:w="1864"/>
        <w:gridCol w:w="1859"/>
      </w:tblGrid>
      <w:tr w:rsidR="00C1098F" w:rsidRPr="000D6258" w14:paraId="704F7B69" w14:textId="77777777" w:rsidTr="00BE0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bottom w:val="single" w:sz="18" w:space="0" w:color="auto"/>
            </w:tcBorders>
          </w:tcPr>
          <w:p w14:paraId="1164C463" w14:textId="77777777" w:rsidR="00C1098F" w:rsidRPr="000D6258" w:rsidRDefault="00C1098F" w:rsidP="00121C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dynamics</w:t>
            </w:r>
          </w:p>
        </w:tc>
        <w:tc>
          <w:tcPr>
            <w:tcW w:w="1953" w:type="dxa"/>
            <w:tcBorders>
              <w:bottom w:val="single" w:sz="18" w:space="0" w:color="auto"/>
            </w:tcBorders>
          </w:tcPr>
          <w:p w14:paraId="61CEC29C" w14:textId="77777777" w:rsidR="00C1098F" w:rsidRPr="000D6258" w:rsidRDefault="00C1098F" w:rsidP="00121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ORM response</w:t>
            </w:r>
          </w:p>
        </w:tc>
        <w:tc>
          <w:tcPr>
            <w:tcW w:w="1953" w:type="dxa"/>
            <w:tcBorders>
              <w:bottom w:val="single" w:sz="18" w:space="0" w:color="auto"/>
            </w:tcBorders>
          </w:tcPr>
          <w:p w14:paraId="540CC0CC" w14:textId="77777777" w:rsidR="00C1098F" w:rsidRPr="000D6258" w:rsidRDefault="00C1098F" w:rsidP="00121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D (SD)</w:t>
            </w:r>
          </w:p>
        </w:tc>
        <w:tc>
          <w:tcPr>
            <w:tcW w:w="1954" w:type="dxa"/>
            <w:tcBorders>
              <w:bottom w:val="single" w:sz="18" w:space="0" w:color="auto"/>
            </w:tcBorders>
          </w:tcPr>
          <w:p w14:paraId="084D420E" w14:textId="77777777" w:rsidR="00C1098F" w:rsidRPr="000D6258" w:rsidRDefault="00C1098F" w:rsidP="00121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C (SD)</w:t>
            </w:r>
          </w:p>
        </w:tc>
        <w:tc>
          <w:tcPr>
            <w:tcW w:w="1954" w:type="dxa"/>
            <w:tcBorders>
              <w:bottom w:val="single" w:sz="18" w:space="0" w:color="auto"/>
            </w:tcBorders>
          </w:tcPr>
          <w:p w14:paraId="16EBD4CD" w14:textId="77777777" w:rsidR="00C1098F" w:rsidRPr="000D6258" w:rsidRDefault="00C1098F" w:rsidP="00121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value corr.</w:t>
            </w:r>
          </w:p>
        </w:tc>
      </w:tr>
      <w:tr w:rsidR="00C1098F" w:rsidRPr="000D6258" w14:paraId="11D115FB" w14:textId="77777777" w:rsidTr="00BE0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18" w:space="0" w:color="auto"/>
            </w:tcBorders>
          </w:tcPr>
          <w:p w14:paraId="343E5B2A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Baseline entries</w:t>
            </w:r>
          </w:p>
        </w:tc>
        <w:tc>
          <w:tcPr>
            <w:tcW w:w="1953" w:type="dxa"/>
            <w:tcBorders>
              <w:top w:val="single" w:sz="18" w:space="0" w:color="auto"/>
            </w:tcBorders>
          </w:tcPr>
          <w:p w14:paraId="573C2303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53" w:type="dxa"/>
            <w:tcBorders>
              <w:top w:val="single" w:sz="18" w:space="0" w:color="auto"/>
            </w:tcBorders>
          </w:tcPr>
          <w:p w14:paraId="3918123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81.38 (± 23.95)</w:t>
            </w:r>
          </w:p>
        </w:tc>
        <w:tc>
          <w:tcPr>
            <w:tcW w:w="1954" w:type="dxa"/>
            <w:tcBorders>
              <w:top w:val="single" w:sz="18" w:space="0" w:color="auto"/>
            </w:tcBorders>
          </w:tcPr>
          <w:p w14:paraId="6B809A6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65.25 (± 15.48)</w:t>
            </w:r>
          </w:p>
        </w:tc>
        <w:tc>
          <w:tcPr>
            <w:tcW w:w="1954" w:type="dxa"/>
            <w:tcBorders>
              <w:top w:val="single" w:sz="18" w:space="0" w:color="auto"/>
            </w:tcBorders>
          </w:tcPr>
          <w:p w14:paraId="3FB159DC" w14:textId="278F2BF3" w:rsidR="00C1098F" w:rsidRPr="000D6258" w:rsidRDefault="00C1098F" w:rsidP="00DA32B5">
            <w:pPr>
              <w:tabs>
                <w:tab w:val="center" w:pos="8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06</w:t>
            </w:r>
          </w:p>
        </w:tc>
      </w:tr>
      <w:tr w:rsidR="00C1098F" w:rsidRPr="000D6258" w14:paraId="2DE51EB1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E6E28CE" w14:textId="77777777" w:rsidR="00C1098F" w:rsidRPr="000D6258" w:rsidRDefault="00C1098F" w:rsidP="00DA32B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 xml:space="preserve">Baseline </w:t>
            </w:r>
          </w:p>
          <w:p w14:paraId="1D44F57C" w14:textId="11C99BE4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duration (sec)</w:t>
            </w:r>
          </w:p>
        </w:tc>
        <w:tc>
          <w:tcPr>
            <w:tcW w:w="1953" w:type="dxa"/>
          </w:tcPr>
          <w:p w14:paraId="798A4B78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53" w:type="dxa"/>
          </w:tcPr>
          <w:p w14:paraId="497E27F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4.18 (± 1.63)</w:t>
            </w:r>
          </w:p>
        </w:tc>
        <w:tc>
          <w:tcPr>
            <w:tcW w:w="1954" w:type="dxa"/>
          </w:tcPr>
          <w:p w14:paraId="07D0F63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5.21 (± 1.87)</w:t>
            </w:r>
          </w:p>
        </w:tc>
        <w:tc>
          <w:tcPr>
            <w:tcW w:w="1954" w:type="dxa"/>
          </w:tcPr>
          <w:p w14:paraId="7683807C" w14:textId="3A95D03C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50</w:t>
            </w:r>
          </w:p>
        </w:tc>
      </w:tr>
      <w:tr w:rsidR="00C1098F" w:rsidRPr="000D6258" w14:paraId="2F52F1DD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49D739B4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1 entries</w:t>
            </w:r>
          </w:p>
        </w:tc>
        <w:tc>
          <w:tcPr>
            <w:tcW w:w="1953" w:type="dxa"/>
          </w:tcPr>
          <w:p w14:paraId="60CD7A3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45D6894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3 (± .40)</w:t>
            </w:r>
          </w:p>
        </w:tc>
        <w:tc>
          <w:tcPr>
            <w:tcW w:w="1954" w:type="dxa"/>
          </w:tcPr>
          <w:p w14:paraId="525DB8A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1 (± .28)</w:t>
            </w:r>
          </w:p>
        </w:tc>
        <w:tc>
          <w:tcPr>
            <w:tcW w:w="1954" w:type="dxa"/>
          </w:tcPr>
          <w:p w14:paraId="708166D5" w14:textId="2062682A" w:rsidR="00C1098F" w:rsidRPr="000D6258" w:rsidRDefault="00C1098F" w:rsidP="00DA32B5">
            <w:pPr>
              <w:tabs>
                <w:tab w:val="center" w:pos="8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880D40C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1C158820" w14:textId="77777777" w:rsidR="00C1098F" w:rsidRPr="000D6258" w:rsidRDefault="00C1098F" w:rsidP="00DA32B5">
            <w:pPr>
              <w:tabs>
                <w:tab w:val="center" w:pos="868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0113E921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73E33E9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7 (± .51)</w:t>
            </w:r>
          </w:p>
        </w:tc>
        <w:tc>
          <w:tcPr>
            <w:tcW w:w="1954" w:type="dxa"/>
          </w:tcPr>
          <w:p w14:paraId="6FE65D5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1 (± .41)</w:t>
            </w:r>
          </w:p>
        </w:tc>
        <w:tc>
          <w:tcPr>
            <w:tcW w:w="1954" w:type="dxa"/>
          </w:tcPr>
          <w:p w14:paraId="7397901E" w14:textId="7A42C8FA" w:rsidR="00C1098F" w:rsidRPr="000D6258" w:rsidRDefault="00C1098F" w:rsidP="00DA32B5">
            <w:pPr>
              <w:tabs>
                <w:tab w:val="left" w:pos="80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0CEE2EE4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2153A1A9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206D86F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24DEAE6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8 (± .39)</w:t>
            </w:r>
          </w:p>
        </w:tc>
        <w:tc>
          <w:tcPr>
            <w:tcW w:w="1954" w:type="dxa"/>
          </w:tcPr>
          <w:p w14:paraId="0DD4AF7C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3 (± .38)</w:t>
            </w:r>
          </w:p>
        </w:tc>
        <w:tc>
          <w:tcPr>
            <w:tcW w:w="1954" w:type="dxa"/>
          </w:tcPr>
          <w:p w14:paraId="335CDF45" w14:textId="6F252816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A5C4FA1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2889859F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3ED7DF5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7AA0818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5 (± .44)</w:t>
            </w:r>
          </w:p>
        </w:tc>
        <w:tc>
          <w:tcPr>
            <w:tcW w:w="1954" w:type="dxa"/>
          </w:tcPr>
          <w:p w14:paraId="7A96A961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7 (± .45)</w:t>
            </w:r>
          </w:p>
        </w:tc>
        <w:tc>
          <w:tcPr>
            <w:tcW w:w="1954" w:type="dxa"/>
          </w:tcPr>
          <w:p w14:paraId="00ECE00F" w14:textId="7F7FCB33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46DEF5D6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6267A576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1 duration (sec)</w:t>
            </w:r>
          </w:p>
        </w:tc>
        <w:tc>
          <w:tcPr>
            <w:tcW w:w="1953" w:type="dxa"/>
          </w:tcPr>
          <w:p w14:paraId="3D437A4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60B6757E" w14:textId="77777777" w:rsidR="00C1098F" w:rsidRPr="000D6258" w:rsidRDefault="00C1098F" w:rsidP="00DA32B5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3 (± .29)</w:t>
            </w:r>
          </w:p>
        </w:tc>
        <w:tc>
          <w:tcPr>
            <w:tcW w:w="1954" w:type="dxa"/>
          </w:tcPr>
          <w:p w14:paraId="52C6471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6 (± .33)</w:t>
            </w:r>
          </w:p>
        </w:tc>
        <w:tc>
          <w:tcPr>
            <w:tcW w:w="1954" w:type="dxa"/>
          </w:tcPr>
          <w:p w14:paraId="1BA2929B" w14:textId="64A3636E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2B8A5710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289EF0D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30A4BD89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3B07F554" w14:textId="77777777" w:rsidR="00C1098F" w:rsidRPr="000D6258" w:rsidRDefault="00C1098F" w:rsidP="00DA32B5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6 (± .33)</w:t>
            </w:r>
          </w:p>
        </w:tc>
        <w:tc>
          <w:tcPr>
            <w:tcW w:w="1954" w:type="dxa"/>
          </w:tcPr>
          <w:p w14:paraId="3B5B7913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4 (± .77)</w:t>
            </w:r>
          </w:p>
        </w:tc>
        <w:tc>
          <w:tcPr>
            <w:tcW w:w="1954" w:type="dxa"/>
          </w:tcPr>
          <w:p w14:paraId="3F409469" w14:textId="6B2A4F32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A145621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53ACF42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6C2E1DF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4041A5C4" w14:textId="77777777" w:rsidR="00C1098F" w:rsidRPr="000D6258" w:rsidRDefault="00C1098F" w:rsidP="00DA32B5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0 (± .62)</w:t>
            </w:r>
          </w:p>
        </w:tc>
        <w:tc>
          <w:tcPr>
            <w:tcW w:w="1954" w:type="dxa"/>
          </w:tcPr>
          <w:p w14:paraId="318119DC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5 (± .33)</w:t>
            </w:r>
          </w:p>
        </w:tc>
        <w:tc>
          <w:tcPr>
            <w:tcW w:w="1954" w:type="dxa"/>
          </w:tcPr>
          <w:p w14:paraId="40C9D59A" w14:textId="512D2201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70309902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1938FA05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39DC56F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55018165" w14:textId="77777777" w:rsidR="00C1098F" w:rsidRPr="000D6258" w:rsidRDefault="00C1098F" w:rsidP="00DA32B5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7 (± .46)</w:t>
            </w:r>
          </w:p>
        </w:tc>
        <w:tc>
          <w:tcPr>
            <w:tcW w:w="1954" w:type="dxa"/>
          </w:tcPr>
          <w:p w14:paraId="35CDF1F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7 (± .56)</w:t>
            </w:r>
          </w:p>
        </w:tc>
        <w:tc>
          <w:tcPr>
            <w:tcW w:w="1954" w:type="dxa"/>
          </w:tcPr>
          <w:p w14:paraId="38C81DEB" w14:textId="4B7E6F7B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FE483A9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136ADD5C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2 entries</w:t>
            </w:r>
          </w:p>
        </w:tc>
        <w:tc>
          <w:tcPr>
            <w:tcW w:w="1953" w:type="dxa"/>
          </w:tcPr>
          <w:p w14:paraId="05BAE12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6D5D2B2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79 (± .48)</w:t>
            </w:r>
          </w:p>
        </w:tc>
        <w:tc>
          <w:tcPr>
            <w:tcW w:w="1954" w:type="dxa"/>
          </w:tcPr>
          <w:p w14:paraId="2A4D4CA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3 (± .47)</w:t>
            </w:r>
          </w:p>
        </w:tc>
        <w:tc>
          <w:tcPr>
            <w:tcW w:w="1954" w:type="dxa"/>
          </w:tcPr>
          <w:p w14:paraId="7282D2F9" w14:textId="4C87A9D5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72BA0354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1C9B9EC6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1926C42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7F3F1AA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0 (± .65)</w:t>
            </w:r>
          </w:p>
        </w:tc>
        <w:tc>
          <w:tcPr>
            <w:tcW w:w="1954" w:type="dxa"/>
          </w:tcPr>
          <w:p w14:paraId="32EE4B6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6 (± .64)</w:t>
            </w:r>
          </w:p>
        </w:tc>
        <w:tc>
          <w:tcPr>
            <w:tcW w:w="1954" w:type="dxa"/>
          </w:tcPr>
          <w:p w14:paraId="7ACF032E" w14:textId="0B8B3CA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05B06E93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651EA506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63ADCC9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1D8EAEE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5 (± .60)</w:t>
            </w:r>
          </w:p>
        </w:tc>
        <w:tc>
          <w:tcPr>
            <w:tcW w:w="1954" w:type="dxa"/>
          </w:tcPr>
          <w:p w14:paraId="05D87291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1 (± .45)</w:t>
            </w:r>
          </w:p>
        </w:tc>
        <w:tc>
          <w:tcPr>
            <w:tcW w:w="1954" w:type="dxa"/>
          </w:tcPr>
          <w:p w14:paraId="5BAFE351" w14:textId="77A29833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25B09726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5C8EB034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690A9A9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56D8D18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0 (± .62)</w:t>
            </w:r>
          </w:p>
        </w:tc>
        <w:tc>
          <w:tcPr>
            <w:tcW w:w="1954" w:type="dxa"/>
          </w:tcPr>
          <w:p w14:paraId="56EAA62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1 (± .57)</w:t>
            </w:r>
          </w:p>
        </w:tc>
        <w:tc>
          <w:tcPr>
            <w:tcW w:w="1954" w:type="dxa"/>
          </w:tcPr>
          <w:p w14:paraId="02F5AB13" w14:textId="33B5CBF2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C2B0DAE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02A35CD6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2 duration (sec)</w:t>
            </w:r>
          </w:p>
        </w:tc>
        <w:tc>
          <w:tcPr>
            <w:tcW w:w="1953" w:type="dxa"/>
          </w:tcPr>
          <w:p w14:paraId="502D218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6E6D3E0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9 (± .40)</w:t>
            </w:r>
          </w:p>
        </w:tc>
        <w:tc>
          <w:tcPr>
            <w:tcW w:w="1954" w:type="dxa"/>
          </w:tcPr>
          <w:p w14:paraId="6FF22DB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5 (± .37)</w:t>
            </w:r>
          </w:p>
        </w:tc>
        <w:tc>
          <w:tcPr>
            <w:tcW w:w="1954" w:type="dxa"/>
          </w:tcPr>
          <w:p w14:paraId="38CFEFB0" w14:textId="605DE0A6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62C4F988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3AB87E6A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52D676C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0898B5EC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1 (± .55)</w:t>
            </w:r>
          </w:p>
        </w:tc>
        <w:tc>
          <w:tcPr>
            <w:tcW w:w="1954" w:type="dxa"/>
          </w:tcPr>
          <w:p w14:paraId="6587E69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5 (± .52)</w:t>
            </w:r>
          </w:p>
        </w:tc>
        <w:tc>
          <w:tcPr>
            <w:tcW w:w="1954" w:type="dxa"/>
          </w:tcPr>
          <w:p w14:paraId="29A6101D" w14:textId="0C802310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634DB165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39A5BDCF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266F7B2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1DD44F8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0 (± .33)</w:t>
            </w:r>
          </w:p>
        </w:tc>
        <w:tc>
          <w:tcPr>
            <w:tcW w:w="1954" w:type="dxa"/>
          </w:tcPr>
          <w:p w14:paraId="74FC998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3 (± .42)</w:t>
            </w:r>
          </w:p>
        </w:tc>
        <w:tc>
          <w:tcPr>
            <w:tcW w:w="1954" w:type="dxa"/>
          </w:tcPr>
          <w:p w14:paraId="199AD0EC" w14:textId="2ACDDFBA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3F3C7E2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369B4A5B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7E8056A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1C893D7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7 (± .61)</w:t>
            </w:r>
          </w:p>
        </w:tc>
        <w:tc>
          <w:tcPr>
            <w:tcW w:w="1954" w:type="dxa"/>
          </w:tcPr>
          <w:p w14:paraId="58075D7C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9 (± .55)</w:t>
            </w:r>
          </w:p>
        </w:tc>
        <w:tc>
          <w:tcPr>
            <w:tcW w:w="1954" w:type="dxa"/>
          </w:tcPr>
          <w:p w14:paraId="2D9A4FCA" w14:textId="370C9DEA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03DE4A80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0A47F83B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3 entries</w:t>
            </w:r>
          </w:p>
        </w:tc>
        <w:tc>
          <w:tcPr>
            <w:tcW w:w="1953" w:type="dxa"/>
          </w:tcPr>
          <w:p w14:paraId="060A9BB8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6004A2B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 xml:space="preserve">1.13 (± .65) </w:t>
            </w:r>
          </w:p>
        </w:tc>
        <w:tc>
          <w:tcPr>
            <w:tcW w:w="1954" w:type="dxa"/>
          </w:tcPr>
          <w:p w14:paraId="2CE3C550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8 (± .46)</w:t>
            </w:r>
          </w:p>
        </w:tc>
        <w:tc>
          <w:tcPr>
            <w:tcW w:w="1954" w:type="dxa"/>
          </w:tcPr>
          <w:p w14:paraId="39155EB0" w14:textId="7A12EE73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442AE352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01DCCBB3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0E7F322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40B498E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0 (± .42)</w:t>
            </w:r>
          </w:p>
        </w:tc>
        <w:tc>
          <w:tcPr>
            <w:tcW w:w="1954" w:type="dxa"/>
          </w:tcPr>
          <w:p w14:paraId="6B5ABB5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2 (± .60)</w:t>
            </w:r>
          </w:p>
        </w:tc>
        <w:tc>
          <w:tcPr>
            <w:tcW w:w="1954" w:type="dxa"/>
          </w:tcPr>
          <w:p w14:paraId="12D3031B" w14:textId="4352A6D1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4A24E040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3C5FA9B0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3CFDAA2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6A75F64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3 (± .63)</w:t>
            </w:r>
          </w:p>
        </w:tc>
        <w:tc>
          <w:tcPr>
            <w:tcW w:w="1954" w:type="dxa"/>
          </w:tcPr>
          <w:p w14:paraId="4A770180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7 (± .51)</w:t>
            </w:r>
          </w:p>
        </w:tc>
        <w:tc>
          <w:tcPr>
            <w:tcW w:w="1954" w:type="dxa"/>
          </w:tcPr>
          <w:p w14:paraId="52816C4E" w14:textId="54D66F46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6C080842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03BBD105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574E5128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728C490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06 (± .52)</w:t>
            </w:r>
          </w:p>
        </w:tc>
        <w:tc>
          <w:tcPr>
            <w:tcW w:w="1954" w:type="dxa"/>
          </w:tcPr>
          <w:p w14:paraId="0ADAF8D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7 (± .49)</w:t>
            </w:r>
          </w:p>
        </w:tc>
        <w:tc>
          <w:tcPr>
            <w:tcW w:w="1954" w:type="dxa"/>
          </w:tcPr>
          <w:p w14:paraId="0D896C2F" w14:textId="4177B7FB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3DE443A6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0B31CD3B" w14:textId="77777777" w:rsidR="00C1098F" w:rsidRPr="000D6258" w:rsidRDefault="00C1098F" w:rsidP="00DA32B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3 duration (sec)</w:t>
            </w:r>
          </w:p>
        </w:tc>
        <w:tc>
          <w:tcPr>
            <w:tcW w:w="1953" w:type="dxa"/>
          </w:tcPr>
          <w:p w14:paraId="109B10A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27DA7D5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53 (± 1.07)</w:t>
            </w:r>
          </w:p>
        </w:tc>
        <w:tc>
          <w:tcPr>
            <w:tcW w:w="1954" w:type="dxa"/>
          </w:tcPr>
          <w:p w14:paraId="0406F53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8 (± .96)</w:t>
            </w:r>
          </w:p>
        </w:tc>
        <w:tc>
          <w:tcPr>
            <w:tcW w:w="1954" w:type="dxa"/>
          </w:tcPr>
          <w:p w14:paraId="19FA99A0" w14:textId="28D9F313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3DAB7BBA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9041DCE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2DF8544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2AC53B8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1 (± .82)</w:t>
            </w:r>
          </w:p>
        </w:tc>
        <w:tc>
          <w:tcPr>
            <w:tcW w:w="1954" w:type="dxa"/>
          </w:tcPr>
          <w:p w14:paraId="6B894B7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0 (± .60)</w:t>
            </w:r>
          </w:p>
        </w:tc>
        <w:tc>
          <w:tcPr>
            <w:tcW w:w="1954" w:type="dxa"/>
          </w:tcPr>
          <w:p w14:paraId="0D20C829" w14:textId="4C4EE00A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238647E5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6B65633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4C15D53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7CA288F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2 (± .77)</w:t>
            </w:r>
          </w:p>
        </w:tc>
        <w:tc>
          <w:tcPr>
            <w:tcW w:w="1954" w:type="dxa"/>
          </w:tcPr>
          <w:p w14:paraId="026D0C41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75 (± .60)</w:t>
            </w:r>
          </w:p>
        </w:tc>
        <w:tc>
          <w:tcPr>
            <w:tcW w:w="1954" w:type="dxa"/>
          </w:tcPr>
          <w:p w14:paraId="2C7BC6CC" w14:textId="08F5CC0F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11F25220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180E71E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792F5C50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28F550F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54 (± .94)</w:t>
            </w:r>
          </w:p>
        </w:tc>
        <w:tc>
          <w:tcPr>
            <w:tcW w:w="1954" w:type="dxa"/>
          </w:tcPr>
          <w:p w14:paraId="6630D159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1 (± 1.02)</w:t>
            </w:r>
          </w:p>
        </w:tc>
        <w:tc>
          <w:tcPr>
            <w:tcW w:w="1954" w:type="dxa"/>
          </w:tcPr>
          <w:p w14:paraId="79DC428F" w14:textId="58A2088E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7FF3799F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184557F0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4 entries</w:t>
            </w:r>
          </w:p>
        </w:tc>
        <w:tc>
          <w:tcPr>
            <w:tcW w:w="1953" w:type="dxa"/>
          </w:tcPr>
          <w:p w14:paraId="374B6283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620F0AA3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27 (± .59)</w:t>
            </w:r>
          </w:p>
        </w:tc>
        <w:tc>
          <w:tcPr>
            <w:tcW w:w="1954" w:type="dxa"/>
          </w:tcPr>
          <w:p w14:paraId="76180141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4 (± .48)</w:t>
            </w:r>
          </w:p>
        </w:tc>
        <w:tc>
          <w:tcPr>
            <w:tcW w:w="1954" w:type="dxa"/>
          </w:tcPr>
          <w:p w14:paraId="11F505FD" w14:textId="38891540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24</w:t>
            </w:r>
          </w:p>
        </w:tc>
      </w:tr>
      <w:tr w:rsidR="00C1098F" w:rsidRPr="000D6258" w14:paraId="2C6DAADD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3A8DCA3D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6C945B3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127BB9F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54 (± .71)</w:t>
            </w:r>
          </w:p>
        </w:tc>
        <w:tc>
          <w:tcPr>
            <w:tcW w:w="1954" w:type="dxa"/>
          </w:tcPr>
          <w:p w14:paraId="2F99740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91 (± .79)</w:t>
            </w:r>
          </w:p>
        </w:tc>
        <w:tc>
          <w:tcPr>
            <w:tcW w:w="1954" w:type="dxa"/>
          </w:tcPr>
          <w:p w14:paraId="2D04CE5E" w14:textId="7E010CFE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7D0F09D1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0640BB67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7C620D18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589D582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9 (± .63)</w:t>
            </w:r>
          </w:p>
        </w:tc>
        <w:tc>
          <w:tcPr>
            <w:tcW w:w="1954" w:type="dxa"/>
          </w:tcPr>
          <w:p w14:paraId="274B31D3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95 (± .64)</w:t>
            </w:r>
          </w:p>
        </w:tc>
        <w:tc>
          <w:tcPr>
            <w:tcW w:w="1954" w:type="dxa"/>
          </w:tcPr>
          <w:p w14:paraId="0AC32FD7" w14:textId="367B9B85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02*</w:t>
            </w:r>
          </w:p>
        </w:tc>
      </w:tr>
      <w:tr w:rsidR="00C1098F" w:rsidRPr="000D6258" w14:paraId="2EB48BF7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44F89867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0FFB7C7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3DE29AE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60 (± .71)</w:t>
            </w:r>
          </w:p>
        </w:tc>
        <w:tc>
          <w:tcPr>
            <w:tcW w:w="1954" w:type="dxa"/>
          </w:tcPr>
          <w:p w14:paraId="395E4AB1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89 (± .70)</w:t>
            </w:r>
          </w:p>
        </w:tc>
        <w:tc>
          <w:tcPr>
            <w:tcW w:w="1954" w:type="dxa"/>
          </w:tcPr>
          <w:p w14:paraId="716444E9" w14:textId="3F0A0001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0F3CF76C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5F6A5D2B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4 duration (sec)</w:t>
            </w:r>
          </w:p>
        </w:tc>
        <w:tc>
          <w:tcPr>
            <w:tcW w:w="1953" w:type="dxa"/>
          </w:tcPr>
          <w:p w14:paraId="0E851DA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23D054A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9 (± .63)</w:t>
            </w:r>
          </w:p>
        </w:tc>
        <w:tc>
          <w:tcPr>
            <w:tcW w:w="1954" w:type="dxa"/>
          </w:tcPr>
          <w:p w14:paraId="0A4B9C1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92 (± .69)</w:t>
            </w:r>
          </w:p>
        </w:tc>
        <w:tc>
          <w:tcPr>
            <w:tcW w:w="1954" w:type="dxa"/>
          </w:tcPr>
          <w:p w14:paraId="11AF5AD9" w14:textId="3BB37311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08</w:t>
            </w:r>
          </w:p>
        </w:tc>
      </w:tr>
      <w:tr w:rsidR="00C1098F" w:rsidRPr="000D6258" w14:paraId="79607510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30ECB3BE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03B83AC5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4DB35AA0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50 (± .61)</w:t>
            </w:r>
          </w:p>
        </w:tc>
        <w:tc>
          <w:tcPr>
            <w:tcW w:w="1954" w:type="dxa"/>
          </w:tcPr>
          <w:p w14:paraId="74A89BC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93 (± .77)</w:t>
            </w:r>
          </w:p>
        </w:tc>
        <w:tc>
          <w:tcPr>
            <w:tcW w:w="1954" w:type="dxa"/>
          </w:tcPr>
          <w:p w14:paraId="036CA0C6" w14:textId="5FBE5955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54</w:t>
            </w:r>
          </w:p>
        </w:tc>
      </w:tr>
      <w:tr w:rsidR="00C1098F" w:rsidRPr="000D6258" w14:paraId="259C6417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0477DC4E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054B489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342DBCA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46 (± .61)</w:t>
            </w:r>
          </w:p>
        </w:tc>
        <w:tc>
          <w:tcPr>
            <w:tcW w:w="1954" w:type="dxa"/>
          </w:tcPr>
          <w:p w14:paraId="59AB11A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85 (± .69)</w:t>
            </w:r>
          </w:p>
        </w:tc>
        <w:tc>
          <w:tcPr>
            <w:tcW w:w="1954" w:type="dxa"/>
          </w:tcPr>
          <w:p w14:paraId="12D23733" w14:textId="5E619B2A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56</w:t>
            </w:r>
          </w:p>
        </w:tc>
      </w:tr>
      <w:tr w:rsidR="00C1098F" w:rsidRPr="000D6258" w14:paraId="571AD0A7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BB8818C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704EC4B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18DE10EE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37 (± .57)</w:t>
            </w:r>
          </w:p>
        </w:tc>
        <w:tc>
          <w:tcPr>
            <w:tcW w:w="1954" w:type="dxa"/>
          </w:tcPr>
          <w:p w14:paraId="1A3C2998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78 (± .81)</w:t>
            </w:r>
          </w:p>
        </w:tc>
        <w:tc>
          <w:tcPr>
            <w:tcW w:w="1954" w:type="dxa"/>
          </w:tcPr>
          <w:p w14:paraId="1114695D" w14:textId="1A4C5576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54</w:t>
            </w:r>
          </w:p>
        </w:tc>
      </w:tr>
      <w:tr w:rsidR="00C1098F" w:rsidRPr="000D6258" w14:paraId="380A1817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3AC37587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Network 5 entries</w:t>
            </w:r>
          </w:p>
        </w:tc>
        <w:tc>
          <w:tcPr>
            <w:tcW w:w="1953" w:type="dxa"/>
          </w:tcPr>
          <w:p w14:paraId="7780943B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1AC3939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68 (± .48)</w:t>
            </w:r>
          </w:p>
        </w:tc>
        <w:tc>
          <w:tcPr>
            <w:tcW w:w="1954" w:type="dxa"/>
          </w:tcPr>
          <w:p w14:paraId="5C02FBB9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84 (± .44)</w:t>
            </w:r>
          </w:p>
        </w:tc>
        <w:tc>
          <w:tcPr>
            <w:tcW w:w="1954" w:type="dxa"/>
          </w:tcPr>
          <w:p w14:paraId="797FD48D" w14:textId="7D77430A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64D8A71E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64AEF5D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33CDA7CA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73AAC486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68 (± .46)</w:t>
            </w:r>
          </w:p>
        </w:tc>
        <w:tc>
          <w:tcPr>
            <w:tcW w:w="1954" w:type="dxa"/>
          </w:tcPr>
          <w:p w14:paraId="79424834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1.12 (± .87)</w:t>
            </w:r>
          </w:p>
        </w:tc>
        <w:tc>
          <w:tcPr>
            <w:tcW w:w="1954" w:type="dxa"/>
          </w:tcPr>
          <w:p w14:paraId="7ED8F915" w14:textId="22BEBD8F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.42</w:t>
            </w:r>
          </w:p>
        </w:tc>
      </w:tr>
      <w:tr w:rsidR="00C1098F" w:rsidRPr="000D6258" w14:paraId="51219348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669019EA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413F150D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2C1774E8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83 (± .49)</w:t>
            </w:r>
          </w:p>
        </w:tc>
        <w:tc>
          <w:tcPr>
            <w:tcW w:w="1954" w:type="dxa"/>
          </w:tcPr>
          <w:p w14:paraId="1AECB250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94 (± .51)</w:t>
            </w:r>
          </w:p>
        </w:tc>
        <w:tc>
          <w:tcPr>
            <w:tcW w:w="1954" w:type="dxa"/>
          </w:tcPr>
          <w:p w14:paraId="05816C3A" w14:textId="0A7ACB41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C1098F" w:rsidRPr="000D6258" w14:paraId="49F09A94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101C236D" w14:textId="77777777" w:rsidR="00C1098F" w:rsidRPr="000D6258" w:rsidRDefault="00C1098F" w:rsidP="00DA32B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3" w:type="dxa"/>
          </w:tcPr>
          <w:p w14:paraId="2287C027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4CE34A72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94 (± .89)</w:t>
            </w:r>
          </w:p>
        </w:tc>
        <w:tc>
          <w:tcPr>
            <w:tcW w:w="1954" w:type="dxa"/>
          </w:tcPr>
          <w:p w14:paraId="46ABCCAF" w14:textId="77777777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.94 (± .46)</w:t>
            </w:r>
          </w:p>
        </w:tc>
        <w:tc>
          <w:tcPr>
            <w:tcW w:w="1954" w:type="dxa"/>
          </w:tcPr>
          <w:p w14:paraId="47D8242D" w14:textId="23D427D9" w:rsidR="00C1098F" w:rsidRPr="000D6258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D6258">
              <w:rPr>
                <w:rFonts w:asciiTheme="majorBidi" w:hAnsiTheme="majorBidi" w:cstheme="majorBidi"/>
                <w:sz w:val="20"/>
                <w:szCs w:val="20"/>
              </w:rPr>
              <w:t>p = 1.00</w:t>
            </w:r>
          </w:p>
        </w:tc>
      </w:tr>
      <w:tr w:rsidR="00E57E15" w:rsidRPr="00E57E15" w14:paraId="291E74A3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14:paraId="2E66FD81" w14:textId="77777777" w:rsidR="00C1098F" w:rsidRPr="00E57E15" w:rsidRDefault="00C1098F" w:rsidP="00DA32B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work 5 duration (sec)</w:t>
            </w:r>
          </w:p>
        </w:tc>
        <w:tc>
          <w:tcPr>
            <w:tcW w:w="1953" w:type="dxa"/>
          </w:tcPr>
          <w:p w14:paraId="4017FA41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953" w:type="dxa"/>
          </w:tcPr>
          <w:p w14:paraId="72E878E2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 (± .31)</w:t>
            </w:r>
          </w:p>
        </w:tc>
        <w:tc>
          <w:tcPr>
            <w:tcW w:w="1954" w:type="dxa"/>
          </w:tcPr>
          <w:p w14:paraId="5B727E2C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 (± .38)</w:t>
            </w:r>
          </w:p>
        </w:tc>
        <w:tc>
          <w:tcPr>
            <w:tcW w:w="1954" w:type="dxa"/>
          </w:tcPr>
          <w:p w14:paraId="525F326E" w14:textId="1D098241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1.00</w:t>
            </w:r>
          </w:p>
        </w:tc>
      </w:tr>
      <w:tr w:rsidR="00E57E15" w:rsidRPr="00E57E15" w14:paraId="1616FBFF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106D606B" w14:textId="77777777" w:rsidR="00C1098F" w:rsidRPr="00E57E15" w:rsidRDefault="00C1098F" w:rsidP="00DA32B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</w:tcPr>
          <w:p w14:paraId="4F189C1F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s</w:t>
            </w:r>
          </w:p>
        </w:tc>
        <w:tc>
          <w:tcPr>
            <w:tcW w:w="1953" w:type="dxa"/>
          </w:tcPr>
          <w:p w14:paraId="7E2A3463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 (± .41)</w:t>
            </w:r>
          </w:p>
        </w:tc>
        <w:tc>
          <w:tcPr>
            <w:tcW w:w="1954" w:type="dxa"/>
          </w:tcPr>
          <w:p w14:paraId="3428C615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 (± .34)</w:t>
            </w:r>
          </w:p>
        </w:tc>
        <w:tc>
          <w:tcPr>
            <w:tcW w:w="1954" w:type="dxa"/>
          </w:tcPr>
          <w:p w14:paraId="1B43E0E2" w14:textId="10D6C9F6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1.00</w:t>
            </w:r>
          </w:p>
        </w:tc>
      </w:tr>
      <w:tr w:rsidR="00E57E15" w:rsidRPr="00E57E15" w14:paraId="3E81352B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0ACE1A77" w14:textId="77777777" w:rsidR="00C1098F" w:rsidRPr="00E57E15" w:rsidRDefault="00C1098F" w:rsidP="00DA32B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</w:tcPr>
          <w:p w14:paraId="1FD9FCE2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953" w:type="dxa"/>
          </w:tcPr>
          <w:p w14:paraId="08C71FAE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 (± .61)</w:t>
            </w:r>
          </w:p>
        </w:tc>
        <w:tc>
          <w:tcPr>
            <w:tcW w:w="1954" w:type="dxa"/>
          </w:tcPr>
          <w:p w14:paraId="5A1704D1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0 (± .31)</w:t>
            </w:r>
          </w:p>
        </w:tc>
        <w:tc>
          <w:tcPr>
            <w:tcW w:w="1954" w:type="dxa"/>
          </w:tcPr>
          <w:p w14:paraId="40209F04" w14:textId="1B0EADBF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1.00</w:t>
            </w:r>
          </w:p>
        </w:tc>
      </w:tr>
      <w:tr w:rsidR="00E57E15" w:rsidRPr="00E57E15" w14:paraId="0BE6A3A9" w14:textId="77777777" w:rsidTr="00DA3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14:paraId="7DE18EDB" w14:textId="77777777" w:rsidR="00C1098F" w:rsidRPr="00E57E15" w:rsidRDefault="00C1098F" w:rsidP="00DA32B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</w:tcPr>
          <w:p w14:paraId="51325866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953" w:type="dxa"/>
          </w:tcPr>
          <w:p w14:paraId="1376302D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 (± .71)</w:t>
            </w:r>
          </w:p>
        </w:tc>
        <w:tc>
          <w:tcPr>
            <w:tcW w:w="1954" w:type="dxa"/>
          </w:tcPr>
          <w:p w14:paraId="3822F023" w14:textId="77777777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 (± .49)</w:t>
            </w:r>
          </w:p>
        </w:tc>
        <w:tc>
          <w:tcPr>
            <w:tcW w:w="1954" w:type="dxa"/>
          </w:tcPr>
          <w:p w14:paraId="2F6334A0" w14:textId="1D2C47E3" w:rsidR="00C1098F" w:rsidRPr="00E57E15" w:rsidRDefault="00C1098F" w:rsidP="00DA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1.00</w:t>
            </w:r>
          </w:p>
        </w:tc>
      </w:tr>
    </w:tbl>
    <w:p w14:paraId="19213286" w14:textId="4CE14AE5" w:rsidR="007250B5" w:rsidRPr="00E57E15" w:rsidRDefault="00C1098F" w:rsidP="00756A47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57E1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Abbreviations: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ORM, odor recognition memory;</w:t>
      </w:r>
      <w:r w:rsidRPr="00E57E1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PD, Parkinson’s disease; HC, healthy controls; CR, correct</w:t>
      </w:r>
      <w:r w:rsid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rejection; FA, false alarm; SD, standard deviation; corr.,</w:t>
      </w:r>
      <w:r w:rsidR="00756A47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Bonferroni</w:t>
      </w:r>
      <w:r w:rsidR="00674B91">
        <w:rPr>
          <w:rFonts w:asciiTheme="majorBidi" w:hAnsiTheme="majorBidi" w:cstheme="majorBidi"/>
          <w:color w:val="000000" w:themeColor="text1"/>
          <w:sz w:val="20"/>
          <w:szCs w:val="20"/>
        </w:rPr>
        <w:t>-</w:t>
      </w:r>
      <w:r w:rsidR="00756A47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corrected (5 networks x 2 samples x 2 independent ORM responses = 20)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="00335125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, significant.</w:t>
      </w:r>
    </w:p>
    <w:p w14:paraId="3BF06DA8" w14:textId="77777777" w:rsidR="00756A47" w:rsidRPr="00E57E15" w:rsidRDefault="00756A47" w:rsidP="00F61506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5188A20" w14:textId="4401E13C" w:rsidR="00DD7C8B" w:rsidRPr="00E57E15" w:rsidRDefault="00DD7C8B" w:rsidP="00FC6A11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57E1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Table 2.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Comparison between PD participants with and without asymmetric hippocampus activity related to each ORM</w:t>
      </w:r>
      <w:r w:rsidR="003072CE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-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response</w:t>
      </w:r>
      <w:r w:rsidR="00FC6A11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roportion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network</w:t>
      </w:r>
      <w:r w:rsidR="00FC6A11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84"/>
        <w:gridCol w:w="1880"/>
        <w:gridCol w:w="1863"/>
        <w:gridCol w:w="1864"/>
        <w:gridCol w:w="1859"/>
      </w:tblGrid>
      <w:tr w:rsidR="00E57E15" w:rsidRPr="00E57E15" w14:paraId="3A811FC7" w14:textId="77777777" w:rsidTr="00240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999999" w:themeColor="text1" w:themeTint="66"/>
            </w:tcBorders>
          </w:tcPr>
          <w:p w14:paraId="549D9F18" w14:textId="77777777" w:rsidR="00BE0344" w:rsidRPr="00E57E15" w:rsidRDefault="00BE0344" w:rsidP="00390F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work dynamics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</w:tcBorders>
          </w:tcPr>
          <w:p w14:paraId="3DED37A8" w14:textId="77777777" w:rsidR="00BE0344" w:rsidRPr="00E57E15" w:rsidRDefault="00BE0344" w:rsidP="00390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M response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</w:tcBorders>
          </w:tcPr>
          <w:p w14:paraId="507CFD00" w14:textId="132554BA" w:rsidR="00BE0344" w:rsidRPr="00E57E15" w:rsidRDefault="00BE0344" w:rsidP="00390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asymmetric hippocampal activit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y</w:t>
            </w:r>
            <w:r w:rsidR="003072CE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</w:tcBorders>
          </w:tcPr>
          <w:p w14:paraId="6602C216" w14:textId="65CD90C0" w:rsidR="00BE0344" w:rsidRPr="00E57E15" w:rsidRDefault="00BE0344" w:rsidP="00390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ymmetric hippocampal activity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D)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2DCC513" w14:textId="67985278" w:rsidR="00BE0344" w:rsidRPr="00E57E15" w:rsidRDefault="00BE0344" w:rsidP="00390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.</w:t>
            </w:r>
          </w:p>
        </w:tc>
      </w:tr>
      <w:tr w:rsidR="00E57E15" w:rsidRPr="00E57E15" w14:paraId="482D4455" w14:textId="77777777" w:rsidTr="00BE07F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3B02DA7B" w14:textId="23C1EB2E" w:rsidR="00BE0344" w:rsidRPr="00E57E15" w:rsidRDefault="00090FCE" w:rsidP="00390F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 (n)</w:t>
            </w:r>
          </w:p>
        </w:tc>
        <w:tc>
          <w:tcPr>
            <w:tcW w:w="1880" w:type="dxa"/>
            <w:vMerge/>
            <w:tcBorders>
              <w:bottom w:val="single" w:sz="18" w:space="0" w:color="auto"/>
            </w:tcBorders>
          </w:tcPr>
          <w:p w14:paraId="77847DD1" w14:textId="77777777" w:rsidR="00BE0344" w:rsidRPr="00E57E15" w:rsidRDefault="00BE0344" w:rsidP="00390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bottom w:val="single" w:sz="18" w:space="0" w:color="auto"/>
            </w:tcBorders>
          </w:tcPr>
          <w:p w14:paraId="30DBB2AA" w14:textId="77777777" w:rsidR="00BE0344" w:rsidRPr="00E57E15" w:rsidRDefault="00BE0344" w:rsidP="00390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vMerge/>
            <w:tcBorders>
              <w:bottom w:val="single" w:sz="18" w:space="0" w:color="auto"/>
            </w:tcBorders>
          </w:tcPr>
          <w:p w14:paraId="7761E145" w14:textId="77777777" w:rsidR="00BE0344" w:rsidRPr="00E57E15" w:rsidRDefault="00BE0344" w:rsidP="00390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59" w:type="dxa"/>
            <w:vMerge/>
            <w:tcBorders>
              <w:bottom w:val="single" w:sz="18" w:space="0" w:color="auto"/>
              <w:right w:val="single" w:sz="4" w:space="0" w:color="auto"/>
            </w:tcBorders>
          </w:tcPr>
          <w:p w14:paraId="010C1925" w14:textId="77777777" w:rsidR="00BE0344" w:rsidRPr="00E57E15" w:rsidRDefault="00BE0344" w:rsidP="00390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57E15" w:rsidRPr="00E57E15" w14:paraId="3C4ABBA9" w14:textId="77777777" w:rsidTr="00BE0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18" w:space="0" w:color="auto"/>
              <w:left w:val="single" w:sz="4" w:space="0" w:color="auto"/>
            </w:tcBorders>
          </w:tcPr>
          <w:p w14:paraId="06ACDFC7" w14:textId="2F2B0BD3" w:rsidR="00A8397E" w:rsidRPr="00E57E15" w:rsidRDefault="008D6C4F" w:rsidP="00532C9A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work 1</w:t>
            </w:r>
          </w:p>
        </w:tc>
        <w:tc>
          <w:tcPr>
            <w:tcW w:w="1880" w:type="dxa"/>
            <w:tcBorders>
              <w:top w:val="single" w:sz="18" w:space="0" w:color="auto"/>
              <w:bottom w:val="single" w:sz="4" w:space="0" w:color="auto"/>
            </w:tcBorders>
          </w:tcPr>
          <w:p w14:paraId="31117789" w14:textId="2A3F8E06" w:rsidR="008D6C4F" w:rsidRPr="00E57E15" w:rsidRDefault="008D6C4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863" w:type="dxa"/>
            <w:tcBorders>
              <w:top w:val="single" w:sz="18" w:space="0" w:color="auto"/>
              <w:bottom w:val="single" w:sz="4" w:space="0" w:color="auto"/>
            </w:tcBorders>
          </w:tcPr>
          <w:p w14:paraId="06239CFD" w14:textId="0E10F3D9" w:rsidR="008D6C4F" w:rsidRPr="00E57E15" w:rsidRDefault="007A1C7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A25DB6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  <w:r w:rsidR="0082422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82422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18" w:space="0" w:color="auto"/>
              <w:bottom w:val="single" w:sz="4" w:space="0" w:color="auto"/>
            </w:tcBorders>
          </w:tcPr>
          <w:p w14:paraId="1F4A3DB3" w14:textId="5BBB9179" w:rsidR="008D6C4F" w:rsidRPr="00E57E15" w:rsidRDefault="0082422D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</w:t>
            </w:r>
            <w:r w:rsidR="008579B2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="00414C97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E2DC0CF" w14:textId="0BE3E2AC" w:rsidR="008D6C4F" w:rsidRPr="00E57E15" w:rsidRDefault="00EB32F3" w:rsidP="008D6C4F">
            <w:pPr>
              <w:tabs>
                <w:tab w:val="center" w:pos="8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5762CC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r w:rsidR="001016D6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E57E15" w:rsidRPr="00E57E15" w14:paraId="2F392E4E" w14:textId="77777777" w:rsidTr="00240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1715B05" w14:textId="751C89F8" w:rsidR="00532C9A" w:rsidRPr="00E57E15" w:rsidRDefault="00532C9A" w:rsidP="00532C9A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no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25</w:t>
            </w:r>
          </w:p>
          <w:p w14:paraId="35D38B1A" w14:textId="52B9BD23" w:rsidR="00532C9A" w:rsidRPr="00E57E15" w:rsidRDefault="00532C9A" w:rsidP="00532C9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6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0F8C4601" w14:textId="633838A5" w:rsidR="00532C9A" w:rsidRPr="00E57E15" w:rsidRDefault="00532C9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3665AE0" w14:textId="0F350CB9" w:rsidR="00532C9A" w:rsidRPr="00E57E15" w:rsidRDefault="008E7A1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0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58B8F3ED" w14:textId="42645937" w:rsidR="00532C9A" w:rsidRPr="00E57E15" w:rsidRDefault="00B709F9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62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</w:tcPr>
          <w:p w14:paraId="4A72BFE9" w14:textId="18C1445C" w:rsidR="00532C9A" w:rsidRPr="00E57E15" w:rsidRDefault="009648F5" w:rsidP="008D6C4F">
            <w:pPr>
              <w:tabs>
                <w:tab w:val="center" w:pos="8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</w:t>
            </w:r>
            <w:r w:rsidR="00EB32F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E4590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4E2B08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E57E15" w:rsidRPr="00E57E15" w14:paraId="5D2EA424" w14:textId="77777777" w:rsidTr="00240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C48F169" w14:textId="77777777" w:rsidR="00532C9A" w:rsidRPr="00E57E15" w:rsidRDefault="00532C9A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</w:tcPr>
          <w:p w14:paraId="25622695" w14:textId="7EE2022E" w:rsidR="00532C9A" w:rsidRPr="00E57E15" w:rsidRDefault="00532C9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863" w:type="dxa"/>
          </w:tcPr>
          <w:p w14:paraId="416EE903" w14:textId="0A6BB034" w:rsidR="00532C9A" w:rsidRPr="00E57E15" w:rsidRDefault="00414C9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8579B2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</w:tcPr>
          <w:p w14:paraId="56EDEB7C" w14:textId="30AA66DE" w:rsidR="00532C9A" w:rsidRPr="00E57E15" w:rsidRDefault="008E7A1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</w:t>
            </w:r>
            <w:r w:rsidR="005B394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5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right w:val="single" w:sz="4" w:space="0" w:color="auto"/>
            </w:tcBorders>
          </w:tcPr>
          <w:p w14:paraId="006FD442" w14:textId="084A54BE" w:rsidR="00532C9A" w:rsidRPr="00E57E15" w:rsidRDefault="008C25FE" w:rsidP="008D6C4F">
            <w:pPr>
              <w:tabs>
                <w:tab w:val="center" w:pos="8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E4590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.</w:t>
            </w:r>
            <w:r w:rsidR="004E2B08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E57E15" w:rsidRPr="00E57E15" w14:paraId="5474B4A8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127A3FF3" w14:textId="77777777" w:rsidR="00532C9A" w:rsidRPr="00E57E15" w:rsidRDefault="00532C9A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6F411AF" w14:textId="3F7AA2A9" w:rsidR="00532C9A" w:rsidRPr="00E57E15" w:rsidRDefault="00532C9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C576090" w14:textId="7B08D177" w:rsidR="00532C9A" w:rsidRPr="00E57E15" w:rsidRDefault="00B709F9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</w:t>
            </w:r>
            <w:r w:rsidR="005B394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0F201CB4" w14:textId="6EEE3A48" w:rsidR="00532C9A" w:rsidRPr="00E57E15" w:rsidRDefault="00B709F9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D7E1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5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</w:tcPr>
          <w:p w14:paraId="5DF9D532" w14:textId="5CC76AC5" w:rsidR="00532C9A" w:rsidRPr="00E57E15" w:rsidRDefault="008C25FE" w:rsidP="008D6C4F">
            <w:pPr>
              <w:tabs>
                <w:tab w:val="center" w:pos="8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E4590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.14</w:t>
            </w:r>
          </w:p>
        </w:tc>
      </w:tr>
      <w:tr w:rsidR="00E57E15" w:rsidRPr="00E57E15" w14:paraId="39E3AE22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E22FB" w14:textId="6135DB81" w:rsidR="00C575D0" w:rsidRPr="00E57E15" w:rsidRDefault="008D6C4F" w:rsidP="00532C9A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work 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AFD5" w14:textId="268CFB84" w:rsidR="008D6C4F" w:rsidRPr="00E57E15" w:rsidRDefault="008D6C4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3E25" w14:textId="14F404D1" w:rsidR="008D6C4F" w:rsidRPr="00E57E15" w:rsidRDefault="003B518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6C1F50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4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6C1F50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DB06" w14:textId="366E1713" w:rsidR="008D6C4F" w:rsidRPr="00E57E15" w:rsidRDefault="006C1F50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37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9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36E5" w14:textId="618D350D" w:rsidR="008D6C4F" w:rsidRPr="00E57E15" w:rsidRDefault="00EF027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</w:t>
            </w:r>
            <w:r w:rsidR="00AA6B21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E57E15" w:rsidRPr="00E57E15" w14:paraId="0C1B471F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A32DC45" w14:textId="3ECA56BD" w:rsidR="00532C9A" w:rsidRPr="00E57E15" w:rsidRDefault="00532C9A" w:rsidP="00532C9A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no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 n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= 18</w:t>
            </w:r>
          </w:p>
          <w:p w14:paraId="485E4041" w14:textId="1032E9D1" w:rsidR="00532C9A" w:rsidRPr="00E57E15" w:rsidRDefault="00532C9A" w:rsidP="00532C9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13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62D3E5D6" w14:textId="0999BB4B" w:rsidR="00532C9A" w:rsidRPr="00E57E15" w:rsidRDefault="00532C9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62535FB" w14:textId="1B76FE2B" w:rsidR="00532C9A" w:rsidRPr="00E57E15" w:rsidRDefault="00A00A3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6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0C94C5F6" w14:textId="6FCB2E2B" w:rsidR="00532C9A" w:rsidRPr="00E57E15" w:rsidRDefault="00680C62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63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9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</w:tcPr>
          <w:p w14:paraId="427B37DF" w14:textId="07ACDDC0" w:rsidR="00532C9A" w:rsidRPr="00E57E15" w:rsidRDefault="00EF027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</w:t>
            </w:r>
            <w:r w:rsidR="00EF680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E57E15" w:rsidRPr="00E57E15" w14:paraId="02B2ABA3" w14:textId="77777777" w:rsidTr="00240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057C3385" w14:textId="77777777" w:rsidR="00532C9A" w:rsidRPr="00E57E15" w:rsidRDefault="00532C9A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</w:tcPr>
          <w:p w14:paraId="08D135D5" w14:textId="69B2D288" w:rsidR="00532C9A" w:rsidRPr="00E57E15" w:rsidRDefault="00532C9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863" w:type="dxa"/>
          </w:tcPr>
          <w:p w14:paraId="5D0AEEEA" w14:textId="3522E7FF" w:rsidR="00532C9A" w:rsidRPr="00E57E15" w:rsidRDefault="00F80E26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8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</w:tcPr>
          <w:p w14:paraId="077C6C3D" w14:textId="6BB68FE2" w:rsidR="00532C9A" w:rsidRPr="00E57E15" w:rsidRDefault="00D0292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65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</w:t>
            </w:r>
            <w:r w:rsidR="00A00A3A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right w:val="single" w:sz="4" w:space="0" w:color="auto"/>
            </w:tcBorders>
          </w:tcPr>
          <w:p w14:paraId="4B5122D9" w14:textId="3B515A2B" w:rsidR="00532C9A" w:rsidRPr="00E57E15" w:rsidRDefault="00EF027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</w:t>
            </w:r>
            <w:r w:rsidR="00EF680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4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57E15" w:rsidRPr="00E57E15" w14:paraId="072CA725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8646A" w14:textId="77777777" w:rsidR="00532C9A" w:rsidRPr="00E57E15" w:rsidRDefault="00532C9A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9D1252E" w14:textId="0C43A4A5" w:rsidR="00532C9A" w:rsidRPr="00E57E15" w:rsidRDefault="00532C9A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378C1421" w14:textId="645DA741" w:rsidR="00532C9A" w:rsidRPr="00E57E15" w:rsidRDefault="00680C62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2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13ECF53B" w14:textId="7B610A7A" w:rsidR="00532C9A" w:rsidRPr="00E57E15" w:rsidRDefault="0043312C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35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1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</w:tcPr>
          <w:p w14:paraId="0488979A" w14:textId="3AFCE688" w:rsidR="00532C9A" w:rsidRPr="00E57E15" w:rsidRDefault="00EF027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</w:t>
            </w:r>
            <w:r w:rsidR="00EF680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4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E57E15" w:rsidRPr="00E57E15" w14:paraId="0BBD1C79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1801" w14:textId="51B83DD6" w:rsidR="00C575D0" w:rsidRPr="00E57E15" w:rsidRDefault="008D6C4F" w:rsidP="008F129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work 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CD67" w14:textId="3122AFFE" w:rsidR="008D6C4F" w:rsidRPr="00E57E15" w:rsidRDefault="008D6C4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EFF6" w14:textId="58482589" w:rsidR="008D6C4F" w:rsidRPr="00E57E15" w:rsidRDefault="005875AC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8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="00D4563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A0D6" w14:textId="15113939" w:rsidR="008D6C4F" w:rsidRPr="00E57E15" w:rsidRDefault="00D4563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6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</w:t>
            </w:r>
            <w:r w:rsidR="00336BF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FDDE" w14:textId="31DF27DB" w:rsidR="008D6C4F" w:rsidRPr="00E57E15" w:rsidRDefault="000C1360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</w:t>
            </w:r>
            <w:r w:rsidR="004A1F9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</w:p>
        </w:tc>
      </w:tr>
      <w:tr w:rsidR="00E57E15" w:rsidRPr="00E57E15" w14:paraId="094DCEE8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42929A3" w14:textId="7EF590C2" w:rsidR="008F1294" w:rsidRPr="00E57E15" w:rsidRDefault="008F1294" w:rsidP="008F129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no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22</w:t>
            </w:r>
          </w:p>
          <w:p w14:paraId="70F9F3DE" w14:textId="18F7967D" w:rsidR="008F1294" w:rsidRPr="00E57E15" w:rsidRDefault="008F1294" w:rsidP="008F129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9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400D8868" w14:textId="36FB0951" w:rsidR="008F1294" w:rsidRPr="00E57E15" w:rsidRDefault="008F1294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6236C1E4" w14:textId="1A4734D8" w:rsidR="008F1294" w:rsidRPr="00E57E15" w:rsidRDefault="00166D3D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2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69B925F0" w14:textId="640427F0" w:rsidR="008F1294" w:rsidRPr="00E57E15" w:rsidRDefault="00166D3D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4</w:t>
            </w:r>
            <w:r w:rsidR="0007028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07028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3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</w:tcPr>
          <w:p w14:paraId="7EF1476B" w14:textId="2D52E320" w:rsidR="008F1294" w:rsidRPr="00E57E15" w:rsidRDefault="000C1360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 = </w:t>
            </w:r>
            <w:r w:rsidR="004A1F93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6</w:t>
            </w:r>
          </w:p>
        </w:tc>
      </w:tr>
      <w:tr w:rsidR="00E57E15" w:rsidRPr="00E57E15" w14:paraId="6449CD55" w14:textId="77777777" w:rsidTr="00240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09075780" w14:textId="77777777" w:rsidR="008F1294" w:rsidRPr="00E57E15" w:rsidRDefault="008F1294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</w:tcPr>
          <w:p w14:paraId="79B48C55" w14:textId="107BD48D" w:rsidR="008F1294" w:rsidRPr="00E57E15" w:rsidRDefault="008F1294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863" w:type="dxa"/>
          </w:tcPr>
          <w:p w14:paraId="1E7899FC" w14:textId="2EBD6469" w:rsidR="008F1294" w:rsidRPr="00E57E15" w:rsidRDefault="00336BF3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2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="00AE6EC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1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</w:tcPr>
          <w:p w14:paraId="13B80AD4" w14:textId="70FF0F1C" w:rsidR="008F1294" w:rsidRPr="00E57E15" w:rsidRDefault="00AE6ECD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61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9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right w:val="single" w:sz="4" w:space="0" w:color="auto"/>
            </w:tcBorders>
          </w:tcPr>
          <w:p w14:paraId="168415EC" w14:textId="0301CEB1" w:rsidR="008F1294" w:rsidRPr="00E57E15" w:rsidRDefault="000C1360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.36</w:t>
            </w:r>
          </w:p>
        </w:tc>
      </w:tr>
      <w:tr w:rsidR="00E57E15" w:rsidRPr="00E57E15" w14:paraId="72CCA178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572478" w14:textId="77777777" w:rsidR="008F1294" w:rsidRPr="00E57E15" w:rsidRDefault="008F1294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01F13B1" w14:textId="289F2FEF" w:rsidR="008F1294" w:rsidRPr="00E57E15" w:rsidRDefault="008F1294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73435021" w14:textId="5040A800" w:rsidR="008F1294" w:rsidRPr="00E57E15" w:rsidRDefault="00724259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8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1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7865F24D" w14:textId="3483CC67" w:rsidR="008F1294" w:rsidRPr="00E57E15" w:rsidRDefault="00AA6889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39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9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</w:tcPr>
          <w:p w14:paraId="7A0D7EF6" w14:textId="0285EBB3" w:rsidR="008F1294" w:rsidRPr="00E57E15" w:rsidRDefault="000C1360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.36</w:t>
            </w:r>
          </w:p>
        </w:tc>
      </w:tr>
      <w:tr w:rsidR="00E57E15" w:rsidRPr="00E57E15" w14:paraId="5251B774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6D69" w14:textId="2ECE4A5A" w:rsidR="00C575D0" w:rsidRPr="00E57E15" w:rsidRDefault="008D6C4F" w:rsidP="009562B3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twork 4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0F83" w14:textId="77777777" w:rsidR="008D6C4F" w:rsidRPr="00E57E15" w:rsidRDefault="008D6C4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0189" w14:textId="6DF0C5BD" w:rsidR="008D6C4F" w:rsidRPr="00E57E15" w:rsidRDefault="00E85A8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5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="000759C8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C2A7" w14:textId="6275DBBA" w:rsidR="008D6C4F" w:rsidRPr="00E57E15" w:rsidRDefault="000759C8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6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35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715C" w14:textId="4CFA35B1" w:rsidR="008D6C4F" w:rsidRPr="00E57E15" w:rsidRDefault="008D581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2366B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r w:rsidR="00AF76D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1</w:t>
            </w:r>
          </w:p>
        </w:tc>
      </w:tr>
      <w:tr w:rsidR="00E57E15" w:rsidRPr="00E57E15" w14:paraId="339D9D7D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B073E14" w14:textId="30FE1DF1" w:rsidR="009562B3" w:rsidRPr="00E57E15" w:rsidRDefault="009562B3" w:rsidP="009562B3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no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25</w:t>
            </w:r>
          </w:p>
          <w:p w14:paraId="23F7BF99" w14:textId="731A1616" w:rsidR="009562B3" w:rsidRPr="00E57E15" w:rsidRDefault="009562B3" w:rsidP="009562B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6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727E1DFB" w14:textId="77777777" w:rsidR="009562B3" w:rsidRPr="00E57E15" w:rsidRDefault="009562B3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6B51185F" w14:textId="2A961E80" w:rsidR="009562B3" w:rsidRPr="00E57E15" w:rsidRDefault="00055236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5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8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2120EDD3" w14:textId="3D72B4D7" w:rsidR="009562B3" w:rsidRPr="00E57E15" w:rsidRDefault="00055236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4</w:t>
            </w:r>
            <w:r w:rsidR="000624B2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0624B2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35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</w:tcPr>
          <w:p w14:paraId="07506E21" w14:textId="0742BC16" w:rsidR="009562B3" w:rsidRPr="00E57E15" w:rsidRDefault="008D581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2366B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r w:rsidR="00AF76D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1</w:t>
            </w:r>
          </w:p>
        </w:tc>
      </w:tr>
      <w:tr w:rsidR="00E57E15" w:rsidRPr="00E57E15" w14:paraId="588B2B09" w14:textId="77777777" w:rsidTr="00240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0AF9269" w14:textId="77777777" w:rsidR="009562B3" w:rsidRPr="00E57E15" w:rsidRDefault="009562B3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</w:tcPr>
          <w:p w14:paraId="2A90A35B" w14:textId="77777777" w:rsidR="009562B3" w:rsidRPr="00E57E15" w:rsidRDefault="009562B3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863" w:type="dxa"/>
          </w:tcPr>
          <w:p w14:paraId="09D7B267" w14:textId="57A66E30" w:rsidR="009562B3" w:rsidRPr="00E57E15" w:rsidRDefault="00700DB5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6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4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</w:tcPr>
          <w:p w14:paraId="32E3D2D0" w14:textId="0D56A447" w:rsidR="009562B3" w:rsidRPr="00E57E15" w:rsidRDefault="00AE4158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0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3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right w:val="single" w:sz="4" w:space="0" w:color="auto"/>
            </w:tcBorders>
          </w:tcPr>
          <w:p w14:paraId="691B54A5" w14:textId="0DDFD66A" w:rsidR="009562B3" w:rsidRPr="00E57E15" w:rsidRDefault="008D581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2366B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r w:rsidR="00AF76D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4</w:t>
            </w:r>
          </w:p>
        </w:tc>
      </w:tr>
      <w:tr w:rsidR="00E57E15" w:rsidRPr="00E57E15" w14:paraId="1F77C279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FEE417" w14:textId="77777777" w:rsidR="009562B3" w:rsidRPr="00E57E15" w:rsidRDefault="009562B3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66812ECE" w14:textId="77777777" w:rsidR="009562B3" w:rsidRPr="00E57E15" w:rsidRDefault="009562B3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04ED769F" w14:textId="313F4BCC" w:rsidR="009562B3" w:rsidRPr="00E57E15" w:rsidRDefault="00897CE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CF5F2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4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CF5F2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4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24EC66D0" w14:textId="3784F17F" w:rsidR="009562B3" w:rsidRPr="00E57E15" w:rsidRDefault="00CF5F2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0 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3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</w:tcPr>
          <w:p w14:paraId="1C31041E" w14:textId="017B6737" w:rsidR="009562B3" w:rsidRPr="00E57E15" w:rsidRDefault="008D581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2366B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r w:rsidR="00AF76DD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4</w:t>
            </w:r>
          </w:p>
        </w:tc>
      </w:tr>
      <w:tr w:rsidR="00E57E15" w:rsidRPr="00E57E15" w14:paraId="63C6B37A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EF5C" w14:textId="2152CF89" w:rsidR="00C575D0" w:rsidRPr="00E57E15" w:rsidRDefault="00C575D0" w:rsidP="00BE034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twork 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77B0F" w14:textId="3253D1BA" w:rsidR="00C575D0" w:rsidRPr="00E57E15" w:rsidRDefault="00C575D0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t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B1BD" w14:textId="4529669D" w:rsidR="00C575D0" w:rsidRPr="00E57E15" w:rsidRDefault="0090299C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7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9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577B" w14:textId="3AAC9ED3" w:rsidR="00C575D0" w:rsidRPr="00E57E15" w:rsidRDefault="002F186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7 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32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EFE2" w14:textId="4F67E7FC" w:rsidR="00C575D0" w:rsidRPr="00E57E15" w:rsidRDefault="00B2250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.99</w:t>
            </w:r>
          </w:p>
        </w:tc>
      </w:tr>
      <w:tr w:rsidR="00E57E15" w:rsidRPr="00E57E15" w14:paraId="5C777A28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3E0A" w14:textId="0458299A" w:rsidR="00BE0344" w:rsidRPr="00E57E15" w:rsidRDefault="00BE0344" w:rsidP="00BE034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no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25</w:t>
            </w:r>
          </w:p>
          <w:p w14:paraId="1234AF23" w14:textId="48E8D8A0" w:rsidR="00BE0344" w:rsidRPr="00E57E15" w:rsidRDefault="00BE0344" w:rsidP="00BE034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D AHA</w:t>
            </w:r>
            <w:r w:rsidR="00193C16"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n </w:t>
            </w:r>
            <w:r w:rsidRPr="00E57E1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= 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90A9" w14:textId="54A196AC" w:rsidR="00BE0344" w:rsidRPr="00E57E15" w:rsidRDefault="00BE0344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46AF" w14:textId="56856CC3" w:rsidR="00BE0344" w:rsidRPr="00E57E15" w:rsidRDefault="0033789F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</w:t>
            </w:r>
            <w:r w:rsidR="0073460B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73460B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9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969F" w14:textId="775F7ACB" w:rsidR="00BE0344" w:rsidRPr="00E57E15" w:rsidRDefault="0073460B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3 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32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0C95" w14:textId="6902B794" w:rsidR="00BE0344" w:rsidRPr="00E57E15" w:rsidRDefault="00B2250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.99</w:t>
            </w:r>
          </w:p>
        </w:tc>
      </w:tr>
      <w:tr w:rsidR="00E57E15" w:rsidRPr="00E57E15" w14:paraId="7730E63F" w14:textId="77777777" w:rsidTr="000D4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2F56A0E0" w14:textId="77777777" w:rsidR="00BE0344" w:rsidRPr="00E57E15" w:rsidRDefault="00BE0344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9667FFA" w14:textId="561E36F9" w:rsidR="00BE0344" w:rsidRPr="00E57E15" w:rsidRDefault="00BE0344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C48620D" w14:textId="3A5A293D" w:rsidR="00BE0344" w:rsidRPr="00E57E15" w:rsidRDefault="005A3F18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54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5FE66A75" w14:textId="251EF046" w:rsidR="00BE0344" w:rsidRPr="00E57E15" w:rsidRDefault="005A3F18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33789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56 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33789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</w:t>
            </w:r>
            <w:r w:rsidR="00D66111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33789F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right w:val="single" w:sz="4" w:space="0" w:color="auto"/>
            </w:tcBorders>
          </w:tcPr>
          <w:p w14:paraId="258EED43" w14:textId="2CEF8340" w:rsidR="00BE0344" w:rsidRPr="00E57E15" w:rsidRDefault="00B2250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.87</w:t>
            </w:r>
          </w:p>
        </w:tc>
      </w:tr>
      <w:tr w:rsidR="00E57E15" w:rsidRPr="00E57E15" w14:paraId="607453F2" w14:textId="77777777" w:rsidTr="00240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999999" w:themeColor="text1" w:themeTint="66"/>
            </w:tcBorders>
          </w:tcPr>
          <w:p w14:paraId="5F5DEE86" w14:textId="77777777" w:rsidR="00BE0344" w:rsidRPr="00E57E15" w:rsidRDefault="00BE0344" w:rsidP="008D6C4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194626C" w14:textId="602FDD46" w:rsidR="00BE0344" w:rsidRPr="00E57E15" w:rsidRDefault="00BE0344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490979D" w14:textId="2D4BEE7E" w:rsidR="00BE0344" w:rsidRPr="00E57E15" w:rsidRDefault="0073460B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="00D66111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46 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D66111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3</w:t>
            </w:r>
            <w:r w:rsidR="007C5919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5A15155C" w14:textId="75D0D56B" w:rsidR="00BE0344" w:rsidRPr="00E57E15" w:rsidRDefault="00D66111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44 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.24</w:t>
            </w:r>
            <w:r w:rsidR="003072CE"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9" w:type="dxa"/>
            <w:tcBorders>
              <w:bottom w:val="single" w:sz="4" w:space="0" w:color="auto"/>
              <w:right w:val="single" w:sz="4" w:space="0" w:color="auto"/>
            </w:tcBorders>
          </w:tcPr>
          <w:p w14:paraId="75E15484" w14:textId="1D388942" w:rsidR="00BE0344" w:rsidRPr="00E57E15" w:rsidRDefault="00B22507" w:rsidP="008D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57E1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= .87</w:t>
            </w:r>
          </w:p>
        </w:tc>
      </w:tr>
    </w:tbl>
    <w:p w14:paraId="4A0EFA0C" w14:textId="3ECCD1B9" w:rsidR="005D129A" w:rsidRPr="00E57E15" w:rsidRDefault="005D129A" w:rsidP="0035496E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57E1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bbreviations: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ORM, odor recognition memory;</w:t>
      </w:r>
      <w:r w:rsidRPr="00E57E1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PD, Parkinson’s disease;</w:t>
      </w:r>
      <w:r w:rsidR="000D6507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HA, asymmetric hippocam</w:t>
      </w:r>
      <w:r w:rsidR="0035496E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pal activity,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R, correct</w:t>
      </w:r>
      <w:r w:rsidR="0035496E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rejection; FA, false alarm; SD, standard deviation;</w:t>
      </w:r>
      <w:r w:rsidR="00734FDC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n, sample size;</w:t>
      </w:r>
      <w:r w:rsidR="00754D64" w:rsidRPr="00E57E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57E15">
        <w:rPr>
          <w:rFonts w:asciiTheme="majorBidi" w:hAnsiTheme="majorBidi" w:cstheme="majorBidi"/>
          <w:color w:val="000000" w:themeColor="text1"/>
          <w:sz w:val="20"/>
          <w:szCs w:val="20"/>
        </w:rPr>
        <w:t>*, significant.</w:t>
      </w:r>
    </w:p>
    <w:p w14:paraId="6126BD5D" w14:textId="77777777" w:rsidR="007250B5" w:rsidRPr="00121C23" w:rsidRDefault="007250B5" w:rsidP="00121C23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7250B5" w:rsidRPr="00121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B3"/>
    <w:rsid w:val="00055236"/>
    <w:rsid w:val="000624B2"/>
    <w:rsid w:val="00063DDD"/>
    <w:rsid w:val="00070289"/>
    <w:rsid w:val="000759C8"/>
    <w:rsid w:val="00090FCE"/>
    <w:rsid w:val="000B4E15"/>
    <w:rsid w:val="000C1360"/>
    <w:rsid w:val="000C3B5E"/>
    <w:rsid w:val="000D41C4"/>
    <w:rsid w:val="000D6258"/>
    <w:rsid w:val="000D6507"/>
    <w:rsid w:val="000F4947"/>
    <w:rsid w:val="000F4F8D"/>
    <w:rsid w:val="001016D6"/>
    <w:rsid w:val="00121C23"/>
    <w:rsid w:val="00126C06"/>
    <w:rsid w:val="00166D3D"/>
    <w:rsid w:val="001714D7"/>
    <w:rsid w:val="00193C16"/>
    <w:rsid w:val="001B0094"/>
    <w:rsid w:val="001B02B0"/>
    <w:rsid w:val="001B2E1D"/>
    <w:rsid w:val="001C361F"/>
    <w:rsid w:val="001D4ED6"/>
    <w:rsid w:val="002009F1"/>
    <w:rsid w:val="00225533"/>
    <w:rsid w:val="002359B1"/>
    <w:rsid w:val="002366BF"/>
    <w:rsid w:val="00240777"/>
    <w:rsid w:val="002660E4"/>
    <w:rsid w:val="002963A3"/>
    <w:rsid w:val="002B2D7E"/>
    <w:rsid w:val="002C0786"/>
    <w:rsid w:val="002D00F9"/>
    <w:rsid w:val="002D09CC"/>
    <w:rsid w:val="002D110E"/>
    <w:rsid w:val="002D4425"/>
    <w:rsid w:val="002F1861"/>
    <w:rsid w:val="003072CE"/>
    <w:rsid w:val="00335125"/>
    <w:rsid w:val="00336BF3"/>
    <w:rsid w:val="0033789F"/>
    <w:rsid w:val="00343F2A"/>
    <w:rsid w:val="0035496E"/>
    <w:rsid w:val="00367B1D"/>
    <w:rsid w:val="00367C13"/>
    <w:rsid w:val="00385DAA"/>
    <w:rsid w:val="00393505"/>
    <w:rsid w:val="00397632"/>
    <w:rsid w:val="003B518A"/>
    <w:rsid w:val="003E36EC"/>
    <w:rsid w:val="003F14B9"/>
    <w:rsid w:val="00404F80"/>
    <w:rsid w:val="004070FD"/>
    <w:rsid w:val="00414C97"/>
    <w:rsid w:val="00421AC2"/>
    <w:rsid w:val="00423870"/>
    <w:rsid w:val="00431434"/>
    <w:rsid w:val="0043312C"/>
    <w:rsid w:val="00437C47"/>
    <w:rsid w:val="004857B0"/>
    <w:rsid w:val="00491B1C"/>
    <w:rsid w:val="004A1F93"/>
    <w:rsid w:val="004C0115"/>
    <w:rsid w:val="004D7374"/>
    <w:rsid w:val="004E2B08"/>
    <w:rsid w:val="004F1AA6"/>
    <w:rsid w:val="004F3507"/>
    <w:rsid w:val="005160F9"/>
    <w:rsid w:val="00530AD4"/>
    <w:rsid w:val="00532C9A"/>
    <w:rsid w:val="00536BAB"/>
    <w:rsid w:val="005441B2"/>
    <w:rsid w:val="005762CC"/>
    <w:rsid w:val="005828DD"/>
    <w:rsid w:val="005875AC"/>
    <w:rsid w:val="005A3F18"/>
    <w:rsid w:val="005B3949"/>
    <w:rsid w:val="005D129A"/>
    <w:rsid w:val="005D441A"/>
    <w:rsid w:val="00600457"/>
    <w:rsid w:val="00632151"/>
    <w:rsid w:val="00674B91"/>
    <w:rsid w:val="00680C62"/>
    <w:rsid w:val="00686D6E"/>
    <w:rsid w:val="00690DED"/>
    <w:rsid w:val="006B5E89"/>
    <w:rsid w:val="006C1F50"/>
    <w:rsid w:val="006D7A4D"/>
    <w:rsid w:val="006F59AE"/>
    <w:rsid w:val="00700DB5"/>
    <w:rsid w:val="00717D33"/>
    <w:rsid w:val="00724259"/>
    <w:rsid w:val="007250B5"/>
    <w:rsid w:val="0073460B"/>
    <w:rsid w:val="00734FDC"/>
    <w:rsid w:val="00735465"/>
    <w:rsid w:val="0074066B"/>
    <w:rsid w:val="00754D64"/>
    <w:rsid w:val="00756A47"/>
    <w:rsid w:val="00760792"/>
    <w:rsid w:val="007A1C71"/>
    <w:rsid w:val="007C5919"/>
    <w:rsid w:val="007D2F9B"/>
    <w:rsid w:val="007E4469"/>
    <w:rsid w:val="008072AB"/>
    <w:rsid w:val="0082422D"/>
    <w:rsid w:val="00842585"/>
    <w:rsid w:val="00845F2C"/>
    <w:rsid w:val="008579B2"/>
    <w:rsid w:val="00863FB3"/>
    <w:rsid w:val="008730C3"/>
    <w:rsid w:val="008756AE"/>
    <w:rsid w:val="00897CEF"/>
    <w:rsid w:val="008C25FE"/>
    <w:rsid w:val="008D5817"/>
    <w:rsid w:val="008D6C4F"/>
    <w:rsid w:val="008E7A1F"/>
    <w:rsid w:val="008F1294"/>
    <w:rsid w:val="0090299C"/>
    <w:rsid w:val="00903DC2"/>
    <w:rsid w:val="00904E99"/>
    <w:rsid w:val="009562B3"/>
    <w:rsid w:val="009648F5"/>
    <w:rsid w:val="00990E3A"/>
    <w:rsid w:val="009D01B3"/>
    <w:rsid w:val="009F3CFB"/>
    <w:rsid w:val="00A00A3A"/>
    <w:rsid w:val="00A15156"/>
    <w:rsid w:val="00A25DB6"/>
    <w:rsid w:val="00A31F42"/>
    <w:rsid w:val="00A75C91"/>
    <w:rsid w:val="00A8397E"/>
    <w:rsid w:val="00A97E69"/>
    <w:rsid w:val="00AA5444"/>
    <w:rsid w:val="00AA6889"/>
    <w:rsid w:val="00AA6B21"/>
    <w:rsid w:val="00AE4158"/>
    <w:rsid w:val="00AE6ECD"/>
    <w:rsid w:val="00AF76DD"/>
    <w:rsid w:val="00B10614"/>
    <w:rsid w:val="00B22507"/>
    <w:rsid w:val="00B443F9"/>
    <w:rsid w:val="00B62CBF"/>
    <w:rsid w:val="00B642D9"/>
    <w:rsid w:val="00B6561D"/>
    <w:rsid w:val="00B709F9"/>
    <w:rsid w:val="00BE0344"/>
    <w:rsid w:val="00BE07FE"/>
    <w:rsid w:val="00BF365A"/>
    <w:rsid w:val="00C05A76"/>
    <w:rsid w:val="00C06A69"/>
    <w:rsid w:val="00C10042"/>
    <w:rsid w:val="00C1098F"/>
    <w:rsid w:val="00C1104D"/>
    <w:rsid w:val="00C17372"/>
    <w:rsid w:val="00C33F0C"/>
    <w:rsid w:val="00C575D0"/>
    <w:rsid w:val="00C85B10"/>
    <w:rsid w:val="00CA0907"/>
    <w:rsid w:val="00CA303F"/>
    <w:rsid w:val="00CD7E1D"/>
    <w:rsid w:val="00CE493C"/>
    <w:rsid w:val="00CF5F2F"/>
    <w:rsid w:val="00D0292F"/>
    <w:rsid w:val="00D0336B"/>
    <w:rsid w:val="00D04CD3"/>
    <w:rsid w:val="00D06EED"/>
    <w:rsid w:val="00D4563F"/>
    <w:rsid w:val="00D51760"/>
    <w:rsid w:val="00D66111"/>
    <w:rsid w:val="00D67817"/>
    <w:rsid w:val="00D87FB6"/>
    <w:rsid w:val="00D93743"/>
    <w:rsid w:val="00DA06A2"/>
    <w:rsid w:val="00DB5DAC"/>
    <w:rsid w:val="00DC00DA"/>
    <w:rsid w:val="00DC58B7"/>
    <w:rsid w:val="00DD7C8B"/>
    <w:rsid w:val="00DF3A6A"/>
    <w:rsid w:val="00E45903"/>
    <w:rsid w:val="00E51096"/>
    <w:rsid w:val="00E57E15"/>
    <w:rsid w:val="00E67BE7"/>
    <w:rsid w:val="00E71D85"/>
    <w:rsid w:val="00E85A87"/>
    <w:rsid w:val="00E95656"/>
    <w:rsid w:val="00EA42B1"/>
    <w:rsid w:val="00EB32F3"/>
    <w:rsid w:val="00EB49B9"/>
    <w:rsid w:val="00EC606C"/>
    <w:rsid w:val="00ED0A7F"/>
    <w:rsid w:val="00ED1C8B"/>
    <w:rsid w:val="00EF0271"/>
    <w:rsid w:val="00EF6809"/>
    <w:rsid w:val="00F023ED"/>
    <w:rsid w:val="00F1007D"/>
    <w:rsid w:val="00F40B10"/>
    <w:rsid w:val="00F415E9"/>
    <w:rsid w:val="00F61506"/>
    <w:rsid w:val="00F80E26"/>
    <w:rsid w:val="00F814DB"/>
    <w:rsid w:val="00F95CD4"/>
    <w:rsid w:val="00FB1E1A"/>
    <w:rsid w:val="00FB3959"/>
    <w:rsid w:val="00FC59D5"/>
    <w:rsid w:val="00FC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179E1"/>
  <w15:chartTrackingRefBased/>
  <w15:docId w15:val="{73A1E633-F545-F343-86D4-2E5221F67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1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1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1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1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1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1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1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1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1B3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1098F"/>
    <w:rPr>
      <w:rFonts w:asciiTheme="majorHAnsi" w:hAnsiTheme="majorHAnsi"/>
      <w:kern w:val="0"/>
      <w:sz w:val="22"/>
      <w:szCs w:val="22"/>
      <w:lang w:bidi="ar-S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Eek</dc:creator>
  <cp:keywords/>
  <dc:description/>
  <cp:lastModifiedBy>Tom Eek</cp:lastModifiedBy>
  <cp:revision>152</cp:revision>
  <dcterms:created xsi:type="dcterms:W3CDTF">2024-03-13T07:40:00Z</dcterms:created>
  <dcterms:modified xsi:type="dcterms:W3CDTF">2025-01-06T07:21:00Z</dcterms:modified>
</cp:coreProperties>
</file>